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0BFD0" w14:textId="77777777" w:rsidR="00C75775" w:rsidRPr="00256490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649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46B785D" w14:textId="77777777" w:rsidR="00C75775" w:rsidRPr="00256490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F54D8C" w14:textId="77777777" w:rsidR="00C75775" w:rsidRPr="00793F92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490">
        <w:rPr>
          <w:rFonts w:ascii="Times New Roman" w:hAnsi="Times New Roman" w:cs="Times New Roman"/>
          <w:b/>
          <w:sz w:val="24"/>
          <w:szCs w:val="24"/>
        </w:rPr>
        <w:t>Table S1.</w:t>
      </w:r>
      <w:r w:rsidRPr="00256490">
        <w:rPr>
          <w:rFonts w:ascii="Times New Roman" w:hAnsi="Times New Roman" w:cs="Times New Roman"/>
          <w:sz w:val="24"/>
          <w:szCs w:val="24"/>
        </w:rPr>
        <w:t xml:space="preserve"> Recommendations for antimicrobial dosing adjustment in patients with </w:t>
      </w:r>
      <w:r w:rsidRPr="001215A1">
        <w:rPr>
          <w:rFonts w:ascii="Times New Roman" w:hAnsi="Times New Roman" w:cs="Times New Roman"/>
          <w:sz w:val="24"/>
          <w:szCs w:val="24"/>
        </w:rPr>
        <w:t>class III obesity at the CIUSSSE-CHUS</w:t>
      </w:r>
    </w:p>
    <w:tbl>
      <w:tblPr>
        <w:tblStyle w:val="Grilledutableau"/>
        <w:tblpPr w:leftFromText="141" w:rightFromText="141" w:vertAnchor="text" w:horzAnchor="margin" w:tblpY="106"/>
        <w:tblW w:w="10031" w:type="dxa"/>
        <w:tblLook w:val="04A0" w:firstRow="1" w:lastRow="0" w:firstColumn="1" w:lastColumn="0" w:noHBand="0" w:noVBand="1"/>
      </w:tblPr>
      <w:tblGrid>
        <w:gridCol w:w="1951"/>
        <w:gridCol w:w="8080"/>
      </w:tblGrid>
      <w:tr w:rsidR="00C75775" w:rsidRPr="00B44BD6" w14:paraId="1F91CB4E" w14:textId="77777777" w:rsidTr="00044BD6">
        <w:trPr>
          <w:trHeight w:val="1261"/>
        </w:trPr>
        <w:tc>
          <w:tcPr>
            <w:tcW w:w="1951" w:type="dxa"/>
          </w:tcPr>
          <w:p w14:paraId="72ACAB74" w14:textId="77777777" w:rsidR="00C75775" w:rsidRPr="002F246C" w:rsidRDefault="00C75775" w:rsidP="00044BD6">
            <w:pPr>
              <w:tabs>
                <w:tab w:val="left" w:pos="567"/>
                <w:tab w:val="left" w:pos="851"/>
                <w:tab w:val="left" w:pos="1134"/>
                <w:tab w:val="center" w:leader="dot" w:pos="8505"/>
              </w:tabs>
              <w:ind w:right="-107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F246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ntimicrobials for which an adjustment has been considered (increase in dose)</w:t>
            </w:r>
          </w:p>
        </w:tc>
        <w:tc>
          <w:tcPr>
            <w:tcW w:w="8080" w:type="dxa"/>
          </w:tcPr>
          <w:p w14:paraId="653A78CD" w14:textId="77777777" w:rsidR="00C75775" w:rsidRDefault="00C75775" w:rsidP="00044BD6">
            <w:pPr>
              <w:tabs>
                <w:tab w:val="left" w:pos="567"/>
                <w:tab w:val="left" w:pos="851"/>
                <w:tab w:val="left" w:pos="1134"/>
                <w:tab w:val="center" w:leader="dot" w:pos="850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moxicillin, amoxicillin-clavulanate, ampicillin, aztreonam, azithromycin, cefaclor, cefadroxil, cefazolin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fepime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cefotaxime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foxitin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fprozil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ceftazidime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ftolozane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/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azobactam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ceftriaxone, cefuroxime, cephalexin, ciprofloxacin, clindamycin, fluconazole, </w:t>
            </w:r>
          </w:p>
          <w:p w14:paraId="0F392D76" w14:textId="77777777" w:rsidR="00C75775" w:rsidRPr="002F246C" w:rsidRDefault="00C75775" w:rsidP="00044BD6">
            <w:pPr>
              <w:tabs>
                <w:tab w:val="left" w:pos="567"/>
                <w:tab w:val="left" w:pos="851"/>
                <w:tab w:val="left" w:pos="1134"/>
                <w:tab w:val="center" w:leader="dot" w:pos="8505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ipene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ilastatin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 levofloxacin,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linezolid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ropenem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metronidazole, penicillin, piperacill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/</w:t>
            </w:r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azobactam, ticarcillin-clavulanate</w:t>
            </w:r>
          </w:p>
        </w:tc>
      </w:tr>
      <w:tr w:rsidR="00C75775" w:rsidRPr="00B44BD6" w14:paraId="4A6A615D" w14:textId="77777777" w:rsidTr="00044BD6">
        <w:trPr>
          <w:trHeight w:val="1357"/>
        </w:trPr>
        <w:tc>
          <w:tcPr>
            <w:tcW w:w="1951" w:type="dxa"/>
          </w:tcPr>
          <w:p w14:paraId="37313518" w14:textId="77777777" w:rsidR="00C75775" w:rsidRPr="002F246C" w:rsidRDefault="00C75775" w:rsidP="00044BD6">
            <w:pPr>
              <w:tabs>
                <w:tab w:val="left" w:pos="567"/>
                <w:tab w:val="left" w:pos="851"/>
                <w:tab w:val="left" w:pos="1134"/>
                <w:tab w:val="center" w:leader="dot" w:pos="850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F246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tails and rules about the calculation of the doses of some antimicrobials</w:t>
            </w:r>
          </w:p>
        </w:tc>
        <w:tc>
          <w:tcPr>
            <w:tcW w:w="8080" w:type="dxa"/>
          </w:tcPr>
          <w:p w14:paraId="75CEB7AD" w14:textId="77777777" w:rsidR="00C75775" w:rsidRPr="00550122" w:rsidRDefault="00657EE3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yclovir : use 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f 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djusted body weight if actual body weight is 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&gt; 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0% ideal body weight (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ften a downward adjustment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  <w:p w14:paraId="16695F83" w14:textId="77777777" w:rsidR="00C75775" w:rsidRPr="00550122" w:rsidRDefault="00657EE3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kacin, gentamicin, tobramycin : use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 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djusted body weight if actual body weight is &gt; 130 % 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deal body weight (often a downward adjustment)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6381DB36" w14:textId="77777777" w:rsidR="00C75775" w:rsidRPr="00550122" w:rsidRDefault="00657EE3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photericin B : use of ideal body weight or lean body weight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f BMI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gt; 35 (</w:t>
            </w:r>
            <w:r w:rsidR="00C7577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ften a downward adjustment</w:t>
            </w:r>
            <w:r w:rsidR="00C75775"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  <w:p w14:paraId="07C3906B" w14:textId="77777777" w:rsidR="00C75775" w:rsidRPr="002F246C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stimethate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: </w:t>
            </w:r>
            <w:r w:rsidRPr="002F24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se lower of ideal or actual body weight</w:t>
            </w:r>
          </w:p>
          <w:p w14:paraId="74881EA0" w14:textId="77777777" w:rsidR="00C75775" w:rsidRPr="00550122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ptomycin : use of adjusted body weight</w:t>
            </w:r>
            <w:r w:rsidRPr="005501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 xml:space="preserve"> i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 xml:space="preserve"> BMI</w:t>
            </w:r>
            <w:r w:rsidRPr="005501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 xml:space="preserve">  &gt; 30</w:t>
            </w:r>
          </w:p>
          <w:p w14:paraId="250BE473" w14:textId="77777777" w:rsidR="00C75775" w:rsidRPr="00550122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anciclovir : use of adjusted body weight if BMI &gt; 40</w:t>
            </w:r>
          </w:p>
          <w:p w14:paraId="5447E139" w14:textId="2A2E2808" w:rsidR="00C75775" w:rsidRPr="00604C90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nezolid : a</w:t>
            </w:r>
            <w:r w:rsidR="008039E1" w:rsidRPr="00604C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</w:t>
            </w:r>
            <w:r w:rsidRPr="00604C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ustment needed if body weight is &gt; 150 kg with normal renal function</w:t>
            </w:r>
          </w:p>
          <w:p w14:paraId="6498328E" w14:textId="77777777" w:rsidR="00C75775" w:rsidRPr="00550122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imethoprim/sulfamethoxazole high dose therapy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: use of adjusted body weigh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f actual body weight is &gt; 130 %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deal body weight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ften a downward adjustment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  <w:p w14:paraId="3DD84C2D" w14:textId="77777777" w:rsidR="00C75775" w:rsidRPr="00550122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ancomycin : loading dose based 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ctual body weight and renal function, the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sed on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K calculations</w:t>
            </w:r>
          </w:p>
          <w:p w14:paraId="2DEF24FA" w14:textId="77777777" w:rsidR="00C75775" w:rsidRPr="00550122" w:rsidRDefault="00C75775" w:rsidP="00C75775">
            <w:pPr>
              <w:pStyle w:val="Paragraphedeliste"/>
              <w:numPr>
                <w:ilvl w:val="0"/>
                <w:numId w:val="1"/>
              </w:numPr>
              <w:tabs>
                <w:tab w:val="left" w:pos="360"/>
                <w:tab w:val="left" w:pos="851"/>
                <w:tab w:val="left" w:pos="1134"/>
                <w:tab w:val="center" w:leader="dot" w:pos="8505"/>
              </w:tabs>
              <w:spacing w:line="360" w:lineRule="auto"/>
              <w:ind w:left="317" w:right="32" w:hanging="31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oriconazole : use of adjusted body weight if BMI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55012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gt; 30, then based on ser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m levels</w:t>
            </w:r>
          </w:p>
        </w:tc>
      </w:tr>
      <w:tr w:rsidR="00C75775" w:rsidRPr="00B44BD6" w14:paraId="3B12720E" w14:textId="77777777" w:rsidTr="00044BD6">
        <w:trPr>
          <w:trHeight w:val="564"/>
        </w:trPr>
        <w:tc>
          <w:tcPr>
            <w:tcW w:w="1951" w:type="dxa"/>
          </w:tcPr>
          <w:p w14:paraId="6E25FEC1" w14:textId="77777777" w:rsidR="00C75775" w:rsidRPr="002F246C" w:rsidRDefault="00C75775" w:rsidP="00044BD6">
            <w:pPr>
              <w:tabs>
                <w:tab w:val="left" w:pos="567"/>
                <w:tab w:val="left" w:pos="851"/>
                <w:tab w:val="left" w:pos="1134"/>
                <w:tab w:val="center" w:leader="dot" w:pos="850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F246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Antimicrobials for which an adjustment has </w:t>
            </w:r>
            <w:r w:rsidRPr="002F246C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not</w:t>
            </w:r>
            <w:r w:rsidRPr="002F246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been considered </w:t>
            </w:r>
          </w:p>
        </w:tc>
        <w:tc>
          <w:tcPr>
            <w:tcW w:w="8080" w:type="dxa"/>
          </w:tcPr>
          <w:p w14:paraId="42AB2760" w14:textId="77777777" w:rsidR="00C75775" w:rsidRPr="002F246C" w:rsidRDefault="00C75775" w:rsidP="00044BD6">
            <w:pPr>
              <w:tabs>
                <w:tab w:val="left" w:pos="35"/>
                <w:tab w:val="left" w:pos="851"/>
                <w:tab w:val="left" w:pos="1134"/>
                <w:tab w:val="center" w:leader="dot" w:pos="8505"/>
              </w:tabs>
              <w:spacing w:line="276" w:lineRule="auto"/>
              <w:ind w:left="35" w:right="291" w:firstLine="1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spofungin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fixime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clarithromycin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oxacillin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doxycycl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</w:t>
            </w:r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ertapenem, itraconazole, micafungin, moxifloxacin, nitrofurantoin, oseltamivir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aconazole</w:t>
            </w:r>
            <w:proofErr w:type="spellEnd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rifampicin, </w:t>
            </w:r>
            <w:proofErr w:type="spellStart"/>
            <w:r w:rsidRPr="002F24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gecycline</w:t>
            </w:r>
            <w:proofErr w:type="spellEnd"/>
          </w:p>
        </w:tc>
      </w:tr>
    </w:tbl>
    <w:p w14:paraId="4DAE574E" w14:textId="77777777" w:rsidR="00C75775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582B78" w14:textId="77777777" w:rsidR="002860BD" w:rsidRDefault="002860BD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87628" w14:textId="77777777" w:rsidR="002860BD" w:rsidRDefault="002860BD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29B505" w14:textId="77777777" w:rsidR="002860BD" w:rsidRPr="00256490" w:rsidRDefault="002860BD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126E84" w14:textId="77777777" w:rsidR="00C75775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675FCF" w14:textId="48FF6F9B" w:rsidR="002860BD" w:rsidRDefault="002860BD" w:rsidP="002860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60BD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. Dosing regimens for the most prescribed antimicrobials</w:t>
      </w:r>
      <w:r w:rsidR="00194AF6">
        <w:rPr>
          <w:rFonts w:ascii="Times New Roman" w:hAnsi="Times New Roman" w:cs="Times New Roman"/>
          <w:sz w:val="24"/>
          <w:szCs w:val="24"/>
        </w:rPr>
        <w:t xml:space="preserve"> for which an adjustment has been considered</w:t>
      </w:r>
      <w:r>
        <w:rPr>
          <w:rFonts w:ascii="Times New Roman" w:hAnsi="Times New Roman" w:cs="Times New Roman"/>
          <w:sz w:val="24"/>
          <w:szCs w:val="24"/>
        </w:rPr>
        <w:t xml:space="preserve"> in patients with class III obesity at the CIUSSSE-CHUS</w:t>
      </w:r>
      <w:bookmarkStart w:id="0" w:name="_GoBack"/>
      <w:bookmarkEnd w:id="0"/>
    </w:p>
    <w:tbl>
      <w:tblPr>
        <w:tblW w:w="922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794"/>
        <w:gridCol w:w="1968"/>
        <w:gridCol w:w="1985"/>
        <w:gridCol w:w="1843"/>
      </w:tblGrid>
      <w:tr w:rsidR="002860BD" w:rsidRPr="00194AF6" w14:paraId="454E9A61" w14:textId="77777777" w:rsidTr="002C652B">
        <w:trPr>
          <w:jc w:val="center"/>
        </w:trPr>
        <w:tc>
          <w:tcPr>
            <w:tcW w:w="922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346C3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Creatinine Clearance *</w:t>
            </w:r>
          </w:p>
        </w:tc>
      </w:tr>
      <w:tr w:rsidR="002860BD" w:rsidRPr="00194AF6" w14:paraId="38610DF5" w14:textId="77777777" w:rsidTr="002C652B">
        <w:trPr>
          <w:jc w:val="center"/>
        </w:trPr>
        <w:tc>
          <w:tcPr>
            <w:tcW w:w="163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640F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Antimicrobial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9812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&gt;50 mL/min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D7DB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30–50 mL/m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ED49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10–30 mL/m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E5C2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&lt; 10 mL/min</w:t>
            </w:r>
          </w:p>
        </w:tc>
      </w:tr>
      <w:tr w:rsidR="002860BD" w:rsidRPr="00194AF6" w14:paraId="3ADE3F62" w14:textId="77777777" w:rsidTr="002C652B">
        <w:trPr>
          <w:trHeight w:val="160"/>
          <w:jc w:val="center"/>
        </w:trPr>
        <w:tc>
          <w:tcPr>
            <w:tcW w:w="16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89B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proofErr w:type="spellStart"/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Penicillins</w:t>
            </w:r>
            <w:proofErr w:type="spellEnd"/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2E2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C9E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E42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8E10B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2860BD" w:rsidRPr="00604C90" w14:paraId="72A703B6" w14:textId="77777777" w:rsidTr="002C652B">
        <w:trPr>
          <w:trHeight w:val="160"/>
          <w:jc w:val="center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6B03" w14:textId="77777777" w:rsidR="002860BD" w:rsidRPr="00194AF6" w:rsidRDefault="002860BD" w:rsidP="002C652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piperacillin/</w:t>
            </w:r>
          </w:p>
          <w:p w14:paraId="58405F2E" w14:textId="77777777" w:rsidR="002860BD" w:rsidRPr="00194AF6" w:rsidRDefault="002860BD" w:rsidP="002C652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tazobactam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42C0" w14:textId="317656DC" w:rsidR="002860BD" w:rsidRPr="00194AF6" w:rsidRDefault="002860BD" w:rsidP="002860B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 &gt;40 mL/min) 3</w:t>
            </w:r>
            <w:r w:rsidR="00A8483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.375g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 q4h or  4</w:t>
            </w:r>
            <w:r w:rsidR="00A8483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.5g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 q6h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8DD4" w14:textId="1118A23A" w:rsidR="002860BD" w:rsidRPr="00194AF6" w:rsidRDefault="002860BD" w:rsidP="002860B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20–4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 3</w:t>
            </w:r>
            <w:r w:rsidR="00A8483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.375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g q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BBD5" w14:textId="67F2EA9F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0–2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 2</w:t>
            </w:r>
            <w:r w:rsidR="00A8483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.25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g q6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30AE98" w14:textId="367F7979" w:rsidR="002860BD" w:rsidRPr="00194AF6" w:rsidRDefault="002860BD" w:rsidP="00194A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0–2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/min) </w:t>
            </w:r>
            <w:r w:rsid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         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2</w:t>
            </w:r>
            <w:r w:rsidR="00A8483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.25g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q6h</w:t>
            </w:r>
          </w:p>
        </w:tc>
      </w:tr>
      <w:tr w:rsidR="002860BD" w:rsidRPr="00194AF6" w14:paraId="7A6E2756" w14:textId="77777777" w:rsidTr="004D62CB">
        <w:trPr>
          <w:trHeight w:val="949"/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5F1F" w14:textId="636A83D5" w:rsidR="002860BD" w:rsidRPr="00194AF6" w:rsidRDefault="00194AF6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a</w:t>
            </w:r>
            <w:r w:rsidR="002860BD"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oxicillin-clavulanate</w:t>
            </w:r>
            <w:proofErr w:type="spellEnd"/>
            <w:r w:rsidR="00A8483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(PO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E170" w14:textId="77777777" w:rsidR="00A339C0" w:rsidRPr="00194AF6" w:rsidRDefault="00A339C0" w:rsidP="004D62C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&gt;3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    875 mg q8h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2980" w14:textId="77777777" w:rsidR="00194AF6" w:rsidRPr="00194AF6" w:rsidRDefault="00194AF6" w:rsidP="004D62C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&gt;3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    875 mg q8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90CF7" w14:textId="77777777" w:rsidR="002860BD" w:rsidRPr="00194AF6" w:rsidRDefault="00194AF6" w:rsidP="00194A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500 mg q8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14B5" w14:textId="77777777" w:rsidR="002860BD" w:rsidRPr="00194AF6" w:rsidRDefault="00194AF6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500 mg q12h</w:t>
            </w:r>
          </w:p>
        </w:tc>
      </w:tr>
      <w:tr w:rsidR="000F3D26" w:rsidRPr="000F3D26" w14:paraId="590B4FE1" w14:textId="77777777" w:rsidTr="004D62CB">
        <w:trPr>
          <w:trHeight w:val="949"/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13BFA" w14:textId="23EDD862" w:rsidR="000F3D26" w:rsidRPr="00194AF6" w:rsidRDefault="000F3D26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amoxicillin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6D65D" w14:textId="03024291" w:rsidR="000F3D26" w:rsidRPr="00194AF6" w:rsidRDefault="000F3D26" w:rsidP="004D62C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&gt;3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</w:t>
            </w:r>
            <w: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1g q6-8h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   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A8109" w14:textId="1A93124E" w:rsidR="000F3D26" w:rsidRPr="00194AF6" w:rsidRDefault="00604C90" w:rsidP="004D62C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&gt;30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/min)</w:t>
            </w:r>
            <w: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1g q6-8h</w:t>
            </w: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4E22E" w14:textId="7720C843" w:rsidR="000F3D26" w:rsidRPr="00194AF6" w:rsidRDefault="000F3D26" w:rsidP="00194AF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500 mg q8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5C31E" w14:textId="3D6998E5" w:rsidR="000F3D26" w:rsidRPr="00194AF6" w:rsidRDefault="000F3D26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500 mg q12h</w:t>
            </w:r>
          </w:p>
        </w:tc>
      </w:tr>
      <w:tr w:rsidR="002860BD" w:rsidRPr="00194AF6" w14:paraId="1174C5DE" w14:textId="77777777" w:rsidTr="002C652B">
        <w:trPr>
          <w:jc w:val="center"/>
        </w:trPr>
        <w:tc>
          <w:tcPr>
            <w:tcW w:w="16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84C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Cephalosporins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47C4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34A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CF5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5B59B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2860BD" w:rsidRPr="00194AF6" w14:paraId="6786DC2B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7EDC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  <w:p w14:paraId="312A9404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cefazoli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2BFA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  <w:p w14:paraId="620CFD72" w14:textId="08CB65E5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4</w:t>
            </w:r>
            <w:r w:rsidR="00A84836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-6</w:t>
            </w: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h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E046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35–50mL/min) 2000 mg q8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9973" w14:textId="77777777" w:rsidR="002860BD" w:rsidRPr="00194AF6" w:rsidRDefault="002860BD" w:rsidP="002C652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CrC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 10–35 </w:t>
            </w:r>
            <w:proofErr w:type="spellStart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mL</w:t>
            </w:r>
            <w:proofErr w:type="spellEnd"/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 xml:space="preserve">/min) </w:t>
            </w:r>
          </w:p>
          <w:p w14:paraId="2ECE9736" w14:textId="77777777" w:rsidR="002860BD" w:rsidRPr="00194AF6" w:rsidRDefault="002860BD" w:rsidP="002C652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  <w:t>2000 mg q12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8BC291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</w:p>
          <w:p w14:paraId="7AB4073E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24h</w:t>
            </w:r>
          </w:p>
        </w:tc>
      </w:tr>
      <w:tr w:rsidR="002860BD" w:rsidRPr="00194AF6" w14:paraId="38A5D79A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4732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ceftriaxon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2061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12h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01390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1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B4B7D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12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8BBB87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000 mg q12h</w:t>
            </w:r>
          </w:p>
        </w:tc>
      </w:tr>
      <w:tr w:rsidR="002860BD" w:rsidRPr="00194AF6" w14:paraId="0EB36E1C" w14:textId="77777777" w:rsidTr="002C652B">
        <w:trPr>
          <w:jc w:val="center"/>
        </w:trPr>
        <w:tc>
          <w:tcPr>
            <w:tcW w:w="16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334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Quinolones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DF1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72E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520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F0F87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2860BD" w:rsidRPr="00194AF6" w14:paraId="3B88B366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744" w14:textId="77777777" w:rsidR="002860BD" w:rsidRPr="00604C90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ciprofloxacin</w:t>
            </w:r>
          </w:p>
          <w:p w14:paraId="091BCCEF" w14:textId="77777777" w:rsidR="002860BD" w:rsidRPr="00604C90" w:rsidRDefault="002860BD" w:rsidP="00194AF6">
            <w:pPr>
              <w:autoSpaceDE w:val="0"/>
              <w:autoSpaceDN w:val="0"/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             (IV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D44" w14:textId="681A51FF" w:rsidR="002860BD" w:rsidRPr="00604C90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400 mg q8</w:t>
            </w:r>
            <w:r w:rsidR="00A84836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-12h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546" w14:textId="77777777" w:rsidR="002860BD" w:rsidRPr="00604C90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400 mg q1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D16A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400 mg q24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AB82F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400 mg q24h</w:t>
            </w:r>
          </w:p>
        </w:tc>
      </w:tr>
      <w:tr w:rsidR="002860BD" w:rsidRPr="00194AF6" w14:paraId="23F2478F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1F1C" w14:textId="77777777" w:rsidR="002860BD" w:rsidRPr="00604C90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(PO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1A7C" w14:textId="45EF44CC" w:rsidR="002860BD" w:rsidRPr="00604C90" w:rsidRDefault="00A876D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00-</w:t>
            </w:r>
            <w:r w:rsidR="002860BD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50 mg q12h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F26B" w14:textId="77777777" w:rsidR="002860BD" w:rsidRPr="00604C90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00 mg q1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D7DF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00 mg q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FF8085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00 mg q24h</w:t>
            </w:r>
          </w:p>
        </w:tc>
      </w:tr>
      <w:tr w:rsidR="002860BD" w:rsidRPr="00194AF6" w14:paraId="0D3E92EB" w14:textId="77777777" w:rsidTr="002C652B">
        <w:trPr>
          <w:jc w:val="center"/>
        </w:trPr>
        <w:tc>
          <w:tcPr>
            <w:tcW w:w="16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93D" w14:textId="77777777" w:rsidR="002860BD" w:rsidRPr="00194AF6" w:rsidRDefault="00A8313E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CA"/>
              </w:rPr>
              <w:t>Others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D28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2C3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468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40ACA" w14:textId="77777777" w:rsidR="002860BD" w:rsidRPr="00194AF6" w:rsidRDefault="002860B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94AF6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2860BD" w:rsidRPr="00194AF6" w14:paraId="40B1B9C1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94E" w14:textId="77777777" w:rsidR="002860BD" w:rsidRPr="00604C90" w:rsidRDefault="004D62CB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m</w:t>
            </w:r>
            <w:r w:rsidR="002860BD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etronidazole</w:t>
            </w:r>
          </w:p>
          <w:p w14:paraId="214CC2B4" w14:textId="77777777" w:rsidR="00194AF6" w:rsidRPr="00604C90" w:rsidRDefault="00194AF6" w:rsidP="00194AF6">
            <w:pPr>
              <w:autoSpaceDE w:val="0"/>
              <w:autoSpaceDN w:val="0"/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(IV</w:t>
            </w:r>
            <w:r w:rsidR="00A8313E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/PO</w:t>
            </w: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88E" w14:textId="3B7139E9" w:rsidR="00A876DD" w:rsidRPr="00604C90" w:rsidRDefault="00155E75" w:rsidP="00A876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.</w:t>
            </w:r>
            <w:r w:rsidR="00A8313E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 mg/kg q6h</w:t>
            </w:r>
            <w:r w:rsidR="00A876DD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(maximum daily dose: 4g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168" w14:textId="456CD8FB" w:rsidR="002860BD" w:rsidRPr="00604C90" w:rsidRDefault="00155E75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.</w:t>
            </w:r>
            <w:r w:rsidR="00A8313E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 mg/kg q6h</w:t>
            </w:r>
            <w:r w:rsidR="00A876DD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(maximum daily dose: 4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5B7" w14:textId="6EE35A4B" w:rsidR="002860BD" w:rsidRPr="00604C90" w:rsidRDefault="00155E75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.</w:t>
            </w:r>
            <w:r w:rsidR="00A8313E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 mg/kg q6h</w:t>
            </w:r>
            <w:r w:rsidR="00A876DD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(maximum daily dose: 4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87A8A" w14:textId="77777777" w:rsidR="002860BD" w:rsidRPr="00604C90" w:rsidRDefault="00155E75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eastAsia="fr-CA"/>
              </w:rPr>
            </w:pPr>
            <w:r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3.</w:t>
            </w:r>
            <w:r w:rsidR="00A8313E" w:rsidRPr="00604C90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5 mg/kg q6h</w:t>
            </w:r>
          </w:p>
        </w:tc>
      </w:tr>
      <w:tr w:rsidR="00A8313E" w:rsidRPr="00194AF6" w14:paraId="5A9A2823" w14:textId="77777777" w:rsidTr="002C652B">
        <w:trPr>
          <w:jc w:val="center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EEBC" w14:textId="181B2F6D" w:rsidR="00A8313E" w:rsidRDefault="004D62CB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v</w:t>
            </w:r>
            <w:r w:rsidR="00A8313E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ancomycin</w:t>
            </w:r>
            <w:r w:rsidR="00604C90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CA"/>
              </w:rPr>
              <w:t>a</w:t>
            </w:r>
            <w:proofErr w:type="spellEnd"/>
            <w:r w:rsidR="00A8313E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</w:p>
          <w:p w14:paraId="32E6A965" w14:textId="77777777" w:rsidR="00A8313E" w:rsidRPr="00194AF6" w:rsidRDefault="00A8313E" w:rsidP="00A8313E">
            <w:pPr>
              <w:autoSpaceDE w:val="0"/>
              <w:autoSpaceDN w:val="0"/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(IV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4E59" w14:textId="44392AB4" w:rsidR="00A8313E" w:rsidRPr="00A876DD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</w:pPr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(</w:t>
            </w:r>
            <w:proofErr w:type="spellStart"/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CrCl</w:t>
            </w:r>
            <w:proofErr w:type="spellEnd"/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 xml:space="preserve"> &gt;60 mL/min) 15 mg/kg q8h </w:t>
            </w:r>
            <w:r w:rsidR="00A876DD"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+ loading dose</w:t>
            </w:r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 xml:space="preserve"> 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912F" w14:textId="25D7B90C" w:rsidR="00A8313E" w:rsidRPr="00A876DD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</w:pPr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(</w:t>
            </w:r>
            <w:proofErr w:type="spellStart"/>
            <w:r w:rsidR="002C652B"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CrCl</w:t>
            </w:r>
            <w:proofErr w:type="spellEnd"/>
            <w:r w:rsidR="002C652B"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 xml:space="preserve"> 30</w:t>
            </w:r>
            <w:r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>–60mL/min) 15 mg/kg q24h</w:t>
            </w:r>
            <w:r w:rsidR="00A876DD" w:rsidRPr="00A876DD">
              <w:rPr>
                <w:rFonts w:ascii="Times New Roman" w:hAnsi="Times New Roman" w:cs="Times New Roman"/>
                <w:sz w:val="20"/>
                <w:szCs w:val="20"/>
                <w:lang w:val="en-US" w:eastAsia="fr-CA"/>
              </w:rPr>
              <w:t xml:space="preserve"> + loading d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A4A6" w14:textId="669C7A65" w:rsidR="00A8313E" w:rsidRPr="00A8313E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5 mg/kg q48h</w:t>
            </w:r>
            <w:r w:rsidR="00A876DD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+ loading do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1A2F6C" w14:textId="0582ED21" w:rsidR="00A8313E" w:rsidRPr="00A8313E" w:rsidRDefault="00A876DD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0-</w:t>
            </w:r>
            <w:r w:rsidR="00811219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5 mg/kg q72h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 xml:space="preserve"> + loading dose</w:t>
            </w:r>
          </w:p>
        </w:tc>
      </w:tr>
      <w:tr w:rsidR="00A8313E" w:rsidRPr="00194AF6" w14:paraId="4BE178DC" w14:textId="77777777" w:rsidTr="002C652B">
        <w:trPr>
          <w:jc w:val="center"/>
        </w:trPr>
        <w:tc>
          <w:tcPr>
            <w:tcW w:w="16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702A1C0" w14:textId="77777777" w:rsidR="00A8313E" w:rsidRPr="00194AF6" w:rsidRDefault="00A8313E" w:rsidP="00A8313E">
            <w:pPr>
              <w:autoSpaceDE w:val="0"/>
              <w:autoSpaceDN w:val="0"/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(PO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43730" w14:textId="77777777" w:rsidR="00A8313E" w:rsidRPr="00A8313E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25 mg q6h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6109F" w14:textId="77777777" w:rsidR="00A8313E" w:rsidRPr="00A8313E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25 mg q6h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851B2" w14:textId="77777777" w:rsidR="00A8313E" w:rsidRPr="00A8313E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25 mg q6h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AE2DA67" w14:textId="77777777" w:rsidR="00A8313E" w:rsidRPr="00A8313E" w:rsidRDefault="00811219" w:rsidP="00912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25 mg q6h</w:t>
            </w:r>
          </w:p>
        </w:tc>
      </w:tr>
    </w:tbl>
    <w:p w14:paraId="3D2737CD" w14:textId="77777777" w:rsidR="00604C90" w:rsidRPr="007C1107" w:rsidRDefault="00604C90" w:rsidP="007C1107">
      <w:pPr>
        <w:pStyle w:val="MDPI43tablefooter"/>
        <w:spacing w:after="0" w:line="240" w:lineRule="auto"/>
        <w:ind w:left="425" w:right="425"/>
        <w:rPr>
          <w:rFonts w:ascii="Times New Roman" w:hAnsi="Times New Roman"/>
          <w:sz w:val="20"/>
          <w:lang w:val="en-GB"/>
        </w:rPr>
      </w:pPr>
      <w:r w:rsidRPr="007C1107">
        <w:rPr>
          <w:rFonts w:ascii="Times New Roman" w:hAnsi="Times New Roman"/>
          <w:sz w:val="20"/>
          <w:lang w:val="en-GB"/>
        </w:rPr>
        <w:t xml:space="preserve">Abbreviations: </w:t>
      </w:r>
      <w:proofErr w:type="spellStart"/>
      <w:r w:rsidRPr="007C1107">
        <w:rPr>
          <w:rFonts w:ascii="Times New Roman" w:hAnsi="Times New Roman"/>
          <w:sz w:val="20"/>
          <w:lang w:val="en-GB"/>
        </w:rPr>
        <w:t>CrCl</w:t>
      </w:r>
      <w:proofErr w:type="spellEnd"/>
      <w:r w:rsidRPr="007C1107">
        <w:rPr>
          <w:rFonts w:ascii="Times New Roman" w:hAnsi="Times New Roman"/>
          <w:sz w:val="20"/>
          <w:lang w:val="en-GB"/>
        </w:rPr>
        <w:t xml:space="preserve">: creatinine clearance, IV: intravenous, PO: oral administration. </w:t>
      </w:r>
    </w:p>
    <w:p w14:paraId="23E668CA" w14:textId="2263D237" w:rsidR="002860BD" w:rsidRPr="007C1107" w:rsidRDefault="00604C90" w:rsidP="007C1107">
      <w:pPr>
        <w:pStyle w:val="MDPI43tablefooter"/>
        <w:spacing w:after="0" w:line="240" w:lineRule="auto"/>
        <w:ind w:left="425" w:right="425"/>
        <w:rPr>
          <w:rFonts w:ascii="Times New Roman" w:hAnsi="Times New Roman"/>
          <w:sz w:val="20"/>
          <w:lang w:val="en-GB"/>
        </w:rPr>
      </w:pPr>
      <w:r w:rsidRPr="007C1107">
        <w:rPr>
          <w:rFonts w:ascii="Times New Roman" w:hAnsi="Times New Roman"/>
          <w:sz w:val="20"/>
          <w:lang w:val="en-GB"/>
        </w:rPr>
        <w:t>* estimated with the Cockcroft-Gault equation with adjusted body weight</w:t>
      </w:r>
    </w:p>
    <w:p w14:paraId="53DBF729" w14:textId="2B46B85D" w:rsidR="00604C90" w:rsidRPr="007C1107" w:rsidRDefault="00604C90" w:rsidP="007C1107">
      <w:pPr>
        <w:spacing w:after="0" w:line="240" w:lineRule="auto"/>
        <w:ind w:firstLine="425"/>
        <w:rPr>
          <w:rFonts w:ascii="Times New Roman" w:hAnsi="Times New Roman" w:cs="Times New Roman"/>
          <w:sz w:val="20"/>
          <w:lang w:eastAsia="de-DE" w:bidi="en-US"/>
        </w:rPr>
      </w:pPr>
      <w:proofErr w:type="gramStart"/>
      <w:r w:rsidRPr="007C1107">
        <w:rPr>
          <w:rFonts w:ascii="Times New Roman" w:hAnsi="Times New Roman" w:cs="Times New Roman"/>
          <w:sz w:val="20"/>
          <w:vertAlign w:val="superscript"/>
          <w:lang w:eastAsia="de-DE" w:bidi="en-US"/>
        </w:rPr>
        <w:t>a</w:t>
      </w:r>
      <w:proofErr w:type="gramEnd"/>
      <w:r w:rsidRPr="007C1107">
        <w:rPr>
          <w:rFonts w:ascii="Times New Roman" w:hAnsi="Times New Roman" w:cs="Times New Roman"/>
          <w:sz w:val="20"/>
          <w:vertAlign w:val="superscript"/>
          <w:lang w:eastAsia="de-DE" w:bidi="en-US"/>
        </w:rPr>
        <w:t xml:space="preserve"> </w:t>
      </w:r>
      <w:r w:rsidR="007C1107" w:rsidRPr="007C1107">
        <w:rPr>
          <w:rFonts w:ascii="Times New Roman" w:hAnsi="Times New Roman" w:cs="Times New Roman"/>
          <w:sz w:val="20"/>
          <w:lang w:eastAsia="de-DE" w:bidi="en-US"/>
        </w:rPr>
        <w:t>Suggested doses are initial doses and vary depending on the pathogen and the severity of the infection</w:t>
      </w:r>
    </w:p>
    <w:p w14:paraId="1DE81898" w14:textId="77777777" w:rsidR="007C1107" w:rsidRPr="007C1107" w:rsidRDefault="007C1107" w:rsidP="00604C90">
      <w:pPr>
        <w:rPr>
          <w:lang w:val="en-CA" w:eastAsia="de-DE" w:bidi="en-US"/>
        </w:rPr>
        <w:sectPr w:rsidR="007C1107" w:rsidRPr="007C1107" w:rsidSect="00012F0F">
          <w:pgSz w:w="12240" w:h="15840"/>
          <w:pgMar w:top="1411" w:right="1411" w:bottom="1418" w:left="1134" w:header="706" w:footer="706" w:gutter="0"/>
          <w:lnNumType w:countBy="1" w:restart="continuous"/>
          <w:cols w:space="708"/>
          <w:docGrid w:linePitch="360"/>
        </w:sectPr>
      </w:pPr>
    </w:p>
    <w:p w14:paraId="594ED131" w14:textId="77777777" w:rsidR="00C75775" w:rsidRPr="001215A1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490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 w:rsidRPr="00256490">
        <w:rPr>
          <w:rFonts w:ascii="Times New Roman" w:hAnsi="Times New Roman" w:cs="Times New Roman"/>
          <w:sz w:val="24"/>
          <w:szCs w:val="24"/>
        </w:rPr>
        <w:t xml:space="preserve"> Average length of stay in </w:t>
      </w:r>
      <w:r w:rsidRPr="001215A1">
        <w:rPr>
          <w:rFonts w:ascii="Times New Roman" w:hAnsi="Times New Roman" w:cs="Times New Roman"/>
          <w:sz w:val="24"/>
          <w:szCs w:val="24"/>
        </w:rPr>
        <w:t>patients with selected antimicrobials</w:t>
      </w:r>
    </w:p>
    <w:p w14:paraId="3FBC2D67" w14:textId="77777777" w:rsidR="00C75775" w:rsidRPr="00256490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6490">
        <w:rPr>
          <w:rFonts w:ascii="Times New Roman" w:hAnsi="Times New Roman" w:cs="Times New Roman"/>
          <w:b/>
          <w:noProof/>
          <w:sz w:val="24"/>
          <w:szCs w:val="24"/>
          <w:lang w:val="fr-CA" w:eastAsia="fr-CA"/>
        </w:rPr>
        <w:drawing>
          <wp:anchor distT="0" distB="0" distL="114300" distR="114300" simplePos="0" relativeHeight="251660288" behindDoc="1" locked="0" layoutInCell="1" allowOverlap="1" wp14:anchorId="3D3F8D39" wp14:editId="4A19A557">
            <wp:simplePos x="0" y="0"/>
            <wp:positionH relativeFrom="column">
              <wp:posOffset>3006090</wp:posOffset>
            </wp:positionH>
            <wp:positionV relativeFrom="paragraph">
              <wp:posOffset>120650</wp:posOffset>
            </wp:positionV>
            <wp:extent cx="2705100" cy="2682240"/>
            <wp:effectExtent l="0" t="0" r="0" b="3810"/>
            <wp:wrapThrough wrapText="bothSides">
              <wp:wrapPolygon edited="0">
                <wp:start x="0" y="0"/>
                <wp:lineTo x="0" y="21477"/>
                <wp:lineTo x="21448" y="21477"/>
                <wp:lineTo x="21448" y="0"/>
                <wp:lineTo x="0" y="0"/>
              </wp:wrapPolygon>
            </wp:wrapThrough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108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415D">
        <w:rPr>
          <w:rFonts w:ascii="Times New Roman" w:hAnsi="Times New Roman" w:cs="Times New Roman"/>
          <w:b/>
          <w:noProof/>
          <w:sz w:val="24"/>
          <w:szCs w:val="24"/>
          <w:lang w:val="fr-CA" w:eastAsia="fr-CA"/>
        </w:rPr>
        <w:drawing>
          <wp:anchor distT="0" distB="0" distL="114300" distR="114300" simplePos="0" relativeHeight="251659264" behindDoc="1" locked="0" layoutInCell="1" allowOverlap="1" wp14:anchorId="54E8C815" wp14:editId="0150A06E">
            <wp:simplePos x="0" y="0"/>
            <wp:positionH relativeFrom="column">
              <wp:posOffset>179705</wp:posOffset>
            </wp:positionH>
            <wp:positionV relativeFrom="paragraph">
              <wp:posOffset>120015</wp:posOffset>
            </wp:positionV>
            <wp:extent cx="2708275" cy="2686050"/>
            <wp:effectExtent l="0" t="0" r="0" b="0"/>
            <wp:wrapThrough wrapText="bothSides">
              <wp:wrapPolygon edited="0">
                <wp:start x="0" y="0"/>
                <wp:lineTo x="0" y="21447"/>
                <wp:lineTo x="21423" y="21447"/>
                <wp:lineTo x="21423" y="0"/>
                <wp:lineTo x="0" y="0"/>
              </wp:wrapPolygon>
            </wp:wrapThrough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234075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27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2691C6" w14:textId="77777777" w:rsidR="00C75775" w:rsidRPr="00256490" w:rsidRDefault="00C75775" w:rsidP="00C757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B32C1A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6490">
        <w:rPr>
          <w:rFonts w:ascii="Times New Roman" w:hAnsi="Times New Roman" w:cs="Times New Roman"/>
          <w:b/>
          <w:sz w:val="24"/>
          <w:szCs w:val="24"/>
        </w:rPr>
        <w:tab/>
      </w:r>
    </w:p>
    <w:p w14:paraId="07AFACC1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830A47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2E3F67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4324C4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E63E94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FBA9A0" w14:textId="77777777" w:rsidR="00C75775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7B04">
        <w:rPr>
          <w:rFonts w:ascii="Times New Roman" w:hAnsi="Times New Roman" w:cs="Times New Roman"/>
          <w:b/>
          <w:noProof/>
          <w:sz w:val="24"/>
          <w:szCs w:val="24"/>
          <w:lang w:val="fr-CA" w:eastAsia="fr-CA"/>
        </w:rPr>
        <w:drawing>
          <wp:anchor distT="0" distB="0" distL="114300" distR="114300" simplePos="0" relativeHeight="251661312" behindDoc="1" locked="0" layoutInCell="1" allowOverlap="1" wp14:anchorId="0D27446D" wp14:editId="3678C05F">
            <wp:simplePos x="0" y="0"/>
            <wp:positionH relativeFrom="column">
              <wp:posOffset>175260</wp:posOffset>
            </wp:positionH>
            <wp:positionV relativeFrom="paragraph">
              <wp:posOffset>159385</wp:posOffset>
            </wp:positionV>
            <wp:extent cx="2851785" cy="2828925"/>
            <wp:effectExtent l="0" t="0" r="5715" b="9525"/>
            <wp:wrapThrough wrapText="bothSides">
              <wp:wrapPolygon edited="0">
                <wp:start x="0" y="0"/>
                <wp:lineTo x="0" y="21527"/>
                <wp:lineTo x="21499" y="21527"/>
                <wp:lineTo x="21499" y="0"/>
                <wp:lineTo x="0" y="0"/>
              </wp:wrapPolygon>
            </wp:wrapThrough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78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A754AF" w14:textId="77777777" w:rsidR="00C75775" w:rsidRPr="00256490" w:rsidRDefault="00C75775" w:rsidP="00C75775">
      <w:pPr>
        <w:tabs>
          <w:tab w:val="left" w:pos="1120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68BDA1" w14:textId="77777777" w:rsidR="00B15784" w:rsidRDefault="00B15784"/>
    <w:sectPr w:rsidR="00B15784" w:rsidSect="00012F0F">
      <w:pgSz w:w="12240" w:h="15840"/>
      <w:pgMar w:top="1411" w:right="1411" w:bottom="1418" w:left="1134" w:header="706" w:footer="706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FFA0C4A" w15:done="0"/>
  <w15:commentEx w15:paraId="17F85AD0" w15:done="0"/>
  <w15:commentEx w15:paraId="085071A7" w15:done="0"/>
  <w15:commentEx w15:paraId="171B673B" w15:done="0"/>
  <w15:commentEx w15:paraId="54C89EF8" w15:done="0"/>
  <w15:commentEx w15:paraId="072F2738" w15:done="0"/>
  <w15:commentEx w15:paraId="0ACFD0E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2E058" w16cex:dateUtc="2021-03-22T13:22:00Z"/>
  <w16cex:commentExtensible w16cex:durableId="2402DF14" w16cex:dateUtc="2021-03-22T13:17:00Z"/>
  <w16cex:commentExtensible w16cex:durableId="2402DFB6" w16cex:dateUtc="2021-03-22T13:19:00Z"/>
  <w16cex:commentExtensible w16cex:durableId="2402E8A5" w16cex:dateUtc="2021-03-22T13:57:00Z"/>
  <w16cex:commentExtensible w16cex:durableId="2402E0CD" w16cex:dateUtc="2021-03-22T13:24:00Z"/>
  <w16cex:commentExtensible w16cex:durableId="2402E432" w16cex:dateUtc="2021-03-22T13:38:00Z"/>
  <w16cex:commentExtensible w16cex:durableId="2402E5C3" w16cex:dateUtc="2021-03-22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FFA0C4A" w16cid:durableId="2402E058"/>
  <w16cid:commentId w16cid:paraId="17F85AD0" w16cid:durableId="2402DF14"/>
  <w16cid:commentId w16cid:paraId="085071A7" w16cid:durableId="2402DFB6"/>
  <w16cid:commentId w16cid:paraId="171B673B" w16cid:durableId="2402E8A5"/>
  <w16cid:commentId w16cid:paraId="54C89EF8" w16cid:durableId="2402E0CD"/>
  <w16cid:commentId w16cid:paraId="072F2738" w16cid:durableId="2402E432"/>
  <w16cid:commentId w16cid:paraId="0ACFD0E6" w16cid:durableId="2402E5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7215B"/>
    <w:multiLevelType w:val="hybridMultilevel"/>
    <w:tmpl w:val="84C04C74"/>
    <w:lvl w:ilvl="0" w:tplc="29BC5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F84E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1C7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C7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503D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7093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7C5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7A2D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946E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lie perron">
    <w15:presenceInfo w15:providerId="Windows Live" w15:userId="151f232a7c226e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775"/>
    <w:rsid w:val="000F3D26"/>
    <w:rsid w:val="00155E75"/>
    <w:rsid w:val="00194AF6"/>
    <w:rsid w:val="002860BD"/>
    <w:rsid w:val="002C652B"/>
    <w:rsid w:val="004D62CB"/>
    <w:rsid w:val="00604C90"/>
    <w:rsid w:val="00657EE3"/>
    <w:rsid w:val="007C1107"/>
    <w:rsid w:val="008039E1"/>
    <w:rsid w:val="00811219"/>
    <w:rsid w:val="00845875"/>
    <w:rsid w:val="00A17243"/>
    <w:rsid w:val="00A339C0"/>
    <w:rsid w:val="00A8313E"/>
    <w:rsid w:val="00A84836"/>
    <w:rsid w:val="00A876DD"/>
    <w:rsid w:val="00B15784"/>
    <w:rsid w:val="00C7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87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77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5775"/>
    <w:pPr>
      <w:ind w:left="720"/>
      <w:contextualSpacing/>
    </w:pPr>
  </w:style>
  <w:style w:type="table" w:styleId="Grilledutableau">
    <w:name w:val="Table Grid"/>
    <w:basedOn w:val="TableauNormal"/>
    <w:uiPriority w:val="59"/>
    <w:rsid w:val="00C75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75775"/>
  </w:style>
  <w:style w:type="character" w:styleId="Marquedecommentaire">
    <w:name w:val="annotation reference"/>
    <w:basedOn w:val="Policepardfaut"/>
    <w:uiPriority w:val="99"/>
    <w:semiHidden/>
    <w:unhideWhenUsed/>
    <w:rsid w:val="00A848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48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4836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8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836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C90"/>
    <w:rPr>
      <w:rFonts w:ascii="Tahoma" w:hAnsi="Tahoma" w:cs="Tahoma"/>
      <w:sz w:val="16"/>
      <w:szCs w:val="16"/>
      <w:lang w:val="en-GB"/>
    </w:rPr>
  </w:style>
  <w:style w:type="paragraph" w:customStyle="1" w:styleId="MDPI43tablefooter">
    <w:name w:val="MDPI_4.3_table_footer"/>
    <w:basedOn w:val="Normal"/>
    <w:next w:val="Normal"/>
    <w:qFormat/>
    <w:rsid w:val="00604C90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C1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C1107"/>
    <w:rPr>
      <w:rFonts w:ascii="Courier New" w:eastAsia="Times New Roman" w:hAnsi="Courier New" w:cs="Courier New"/>
      <w:sz w:val="20"/>
      <w:szCs w:val="20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77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5775"/>
    <w:pPr>
      <w:ind w:left="720"/>
      <w:contextualSpacing/>
    </w:pPr>
  </w:style>
  <w:style w:type="table" w:styleId="Grilledutableau">
    <w:name w:val="Table Grid"/>
    <w:basedOn w:val="TableauNormal"/>
    <w:uiPriority w:val="59"/>
    <w:rsid w:val="00C75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75775"/>
  </w:style>
  <w:style w:type="character" w:styleId="Marquedecommentaire">
    <w:name w:val="annotation reference"/>
    <w:basedOn w:val="Policepardfaut"/>
    <w:uiPriority w:val="99"/>
    <w:semiHidden/>
    <w:unhideWhenUsed/>
    <w:rsid w:val="00A848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48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4836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8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836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C90"/>
    <w:rPr>
      <w:rFonts w:ascii="Tahoma" w:hAnsi="Tahoma" w:cs="Tahoma"/>
      <w:sz w:val="16"/>
      <w:szCs w:val="16"/>
      <w:lang w:val="en-GB"/>
    </w:rPr>
  </w:style>
  <w:style w:type="paragraph" w:customStyle="1" w:styleId="MDPI43tablefooter">
    <w:name w:val="MDPI_4.3_table_footer"/>
    <w:basedOn w:val="Normal"/>
    <w:next w:val="Normal"/>
    <w:qFormat/>
    <w:rsid w:val="00604C90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C1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C1107"/>
    <w:rPr>
      <w:rFonts w:ascii="Courier New" w:eastAsia="Times New Roman" w:hAnsi="Courier New" w:cs="Courier New"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56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Stéphanie</cp:lastModifiedBy>
  <cp:revision>12</cp:revision>
  <dcterms:created xsi:type="dcterms:W3CDTF">2021-01-23T14:52:00Z</dcterms:created>
  <dcterms:modified xsi:type="dcterms:W3CDTF">2021-03-22T21:07:00Z</dcterms:modified>
</cp:coreProperties>
</file>